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06492" w14:textId="74FCCE1B" w:rsidR="00E33488" w:rsidRPr="00E24FAA" w:rsidRDefault="00FA4616" w:rsidP="00E24FAA">
      <w:pPr>
        <w:spacing w:after="0"/>
        <w:jc w:val="center"/>
        <w:rPr>
          <w:b/>
          <w:bCs/>
        </w:rPr>
      </w:pPr>
      <w:r w:rsidRPr="00E24FAA">
        <w:rPr>
          <w:b/>
          <w:bCs/>
        </w:rPr>
        <w:t>Supplementary File</w:t>
      </w:r>
    </w:p>
    <w:p w14:paraId="542E6006" w14:textId="3F326E8B" w:rsidR="00E24FAA" w:rsidRPr="00E24FAA" w:rsidRDefault="001D39AC" w:rsidP="00E24FAA">
      <w:pPr>
        <w:spacing w:after="0"/>
        <w:jc w:val="center"/>
        <w:rPr>
          <w:b/>
          <w:bCs/>
        </w:rPr>
      </w:pPr>
      <w:r w:rsidRPr="00E24FAA">
        <w:rPr>
          <w:b/>
          <w:bCs/>
        </w:rPr>
        <w:t xml:space="preserve">Sierra Leone Ministry of Health and </w:t>
      </w:r>
      <w:r w:rsidR="00E24FAA" w:rsidRPr="00E24FAA">
        <w:rPr>
          <w:b/>
          <w:bCs/>
        </w:rPr>
        <w:t>Lowell</w:t>
      </w:r>
      <w:r w:rsidRPr="00E24FAA">
        <w:rPr>
          <w:b/>
          <w:bCs/>
        </w:rPr>
        <w:t xml:space="preserve"> and </w:t>
      </w:r>
    </w:p>
    <w:p w14:paraId="54AFCA86" w14:textId="76F94739" w:rsidR="00E24FAA" w:rsidRPr="00E24FAA" w:rsidRDefault="001D39AC" w:rsidP="00E24FAA">
      <w:pPr>
        <w:spacing w:after="0"/>
        <w:jc w:val="center"/>
        <w:rPr>
          <w:b/>
          <w:bCs/>
        </w:rPr>
      </w:pPr>
      <w:r w:rsidRPr="00E24FAA">
        <w:rPr>
          <w:b/>
          <w:bCs/>
        </w:rPr>
        <w:t xml:space="preserve">Ruth Gess Eye Hospital Ebola Survivor (SMILE) </w:t>
      </w:r>
    </w:p>
    <w:p w14:paraId="250847F7" w14:textId="0A114C7B" w:rsidR="00FA4616" w:rsidRDefault="001D39AC" w:rsidP="00E24FAA">
      <w:pPr>
        <w:spacing w:after="0"/>
        <w:jc w:val="center"/>
        <w:rPr>
          <w:b/>
          <w:bCs/>
        </w:rPr>
      </w:pPr>
      <w:r w:rsidRPr="00E24FAA">
        <w:rPr>
          <w:b/>
          <w:bCs/>
        </w:rPr>
        <w:t>Study Group</w:t>
      </w:r>
      <w:r w:rsidR="00E24FAA" w:rsidRPr="00E24FAA">
        <w:rPr>
          <w:b/>
          <w:bCs/>
        </w:rPr>
        <w:t xml:space="preserve"> Roster</w:t>
      </w:r>
    </w:p>
    <w:p w14:paraId="11242B0E" w14:textId="77777777" w:rsidR="00E24FAA" w:rsidRDefault="00E24FAA" w:rsidP="00E24FAA">
      <w:pPr>
        <w:spacing w:after="0"/>
        <w:rPr>
          <w:b/>
          <w:bCs/>
        </w:rPr>
      </w:pPr>
    </w:p>
    <w:p w14:paraId="301B054E" w14:textId="77777777" w:rsidR="005E75E4" w:rsidRDefault="005E75E4" w:rsidP="005E75E4">
      <w:pPr>
        <w:spacing w:after="0"/>
        <w:rPr>
          <w:i/>
          <w:iCs/>
        </w:rPr>
      </w:pPr>
      <w:r>
        <w:rPr>
          <w:b/>
          <w:bCs/>
        </w:rPr>
        <w:t xml:space="preserve">University of Nebraska Medical Center, </w:t>
      </w:r>
      <w:r w:rsidRPr="00130808">
        <w:rPr>
          <w:i/>
          <w:iCs/>
        </w:rPr>
        <w:t>Omaha, NE, USA</w:t>
      </w:r>
    </w:p>
    <w:p w14:paraId="5CE9AD7C" w14:textId="2534E34B" w:rsidR="00F92BBF" w:rsidRPr="00ED790D" w:rsidRDefault="00F92BBF" w:rsidP="00F92BBF">
      <w:pPr>
        <w:spacing w:after="0"/>
      </w:pPr>
      <w:r>
        <w:t xml:space="preserve">Steven Yeh, MD, Christopher D. Conrady, MD, PhD, Caleb Hartley, MPH, Tolulope Fashina, MD, MPH, Angela Hewlett, MD, MS, David Brett-Major, MD, MPH, Michael Wiley, PhD, Ye Huang, MD, Charlene Choo, MD, Brent R. Hayek, MD, Helen Song, MD, Ileana Fortune, Lucas Kim, MD, Jessica Gard, </w:t>
      </w:r>
      <w:r w:rsidR="00A0567B">
        <w:t xml:space="preserve">Shiama Balendra, </w:t>
      </w:r>
      <w:r>
        <w:t>Caleb Yeh, Crystal Huang</w:t>
      </w:r>
    </w:p>
    <w:p w14:paraId="088A343C" w14:textId="77777777" w:rsidR="005E75E4" w:rsidRDefault="005E75E4" w:rsidP="005E75E4">
      <w:pPr>
        <w:spacing w:after="0"/>
        <w:rPr>
          <w:i/>
          <w:iCs/>
        </w:rPr>
      </w:pPr>
    </w:p>
    <w:p w14:paraId="0CF4C268" w14:textId="53EB9BE4" w:rsidR="005428E6" w:rsidRDefault="005428E6" w:rsidP="005428E6">
      <w:pPr>
        <w:spacing w:after="0"/>
        <w:rPr>
          <w:i/>
          <w:iCs/>
        </w:rPr>
      </w:pPr>
      <w:r>
        <w:rPr>
          <w:b/>
          <w:bCs/>
        </w:rPr>
        <w:t xml:space="preserve">Ministry of Health National Eye Programme, </w:t>
      </w:r>
      <w:r>
        <w:rPr>
          <w:i/>
          <w:iCs/>
        </w:rPr>
        <w:t>Freetown, Sierra Leone</w:t>
      </w:r>
    </w:p>
    <w:p w14:paraId="24D2D94A" w14:textId="74C94977" w:rsidR="005428E6" w:rsidRPr="00B52613" w:rsidRDefault="0033495C" w:rsidP="005428E6">
      <w:pPr>
        <w:spacing w:after="0"/>
      </w:pPr>
      <w:r w:rsidRPr="00B52613">
        <w:t>Lloyd C. Harrison-Williams, MD</w:t>
      </w:r>
      <w:r>
        <w:t>, J</w:t>
      </w:r>
      <w:r w:rsidRPr="00B52613">
        <w:t>ohn G. Mattia, MD</w:t>
      </w:r>
      <w:r>
        <w:t xml:space="preserve">, </w:t>
      </w:r>
      <w:r w:rsidR="005428E6" w:rsidRPr="00B52613">
        <w:t>Jalikatu Mustapha, MD,</w:t>
      </w:r>
      <w:r w:rsidR="005428E6" w:rsidRPr="005428E6">
        <w:t xml:space="preserve"> </w:t>
      </w:r>
      <w:r w:rsidR="005428E6" w:rsidRPr="00B52613">
        <w:t>Matthew J. Vandy, MD</w:t>
      </w:r>
    </w:p>
    <w:p w14:paraId="55126EA0" w14:textId="77777777" w:rsidR="0033495C" w:rsidRPr="00D651C8" w:rsidRDefault="0033495C" w:rsidP="0033495C">
      <w:pPr>
        <w:spacing w:after="0"/>
      </w:pPr>
    </w:p>
    <w:p w14:paraId="3F2AC47F" w14:textId="23F2D6DC" w:rsidR="0033495C" w:rsidRDefault="0033495C" w:rsidP="0033495C">
      <w:pPr>
        <w:spacing w:after="0"/>
        <w:rPr>
          <w:i/>
          <w:iCs/>
        </w:rPr>
      </w:pPr>
      <w:r>
        <w:rPr>
          <w:b/>
          <w:bCs/>
        </w:rPr>
        <w:t xml:space="preserve">Ministry of Health, </w:t>
      </w:r>
      <w:r>
        <w:rPr>
          <w:i/>
          <w:iCs/>
        </w:rPr>
        <w:t>Freetown, Sierra Leone</w:t>
      </w:r>
    </w:p>
    <w:p w14:paraId="2F96120A" w14:textId="77777777" w:rsidR="00CD1DDE" w:rsidRPr="00904D01" w:rsidRDefault="00CD1DDE" w:rsidP="00CD1DDE">
      <w:pPr>
        <w:spacing w:after="0"/>
      </w:pPr>
      <w:r>
        <w:t xml:space="preserve">Zikan Koroma, MD, Alie Wurie, MD, Theophilus Frankly, Osman Conteh, Benjay, Alicious Kamara, Santigie </w:t>
      </w:r>
    </w:p>
    <w:p w14:paraId="3A57CAF8" w14:textId="77777777" w:rsidR="0033495C" w:rsidRDefault="0033495C" w:rsidP="005E75E4">
      <w:pPr>
        <w:spacing w:after="0"/>
        <w:rPr>
          <w:b/>
          <w:bCs/>
        </w:rPr>
      </w:pPr>
    </w:p>
    <w:p w14:paraId="587E1859" w14:textId="47E6A6A0" w:rsidR="005428E6" w:rsidRDefault="005428E6" w:rsidP="005E75E4">
      <w:pPr>
        <w:spacing w:after="0"/>
        <w:rPr>
          <w:i/>
          <w:iCs/>
        </w:rPr>
      </w:pPr>
      <w:r>
        <w:rPr>
          <w:b/>
          <w:bCs/>
        </w:rPr>
        <w:t xml:space="preserve">Lowell and Ruth Gess Eye Hospital, </w:t>
      </w:r>
      <w:r>
        <w:rPr>
          <w:i/>
          <w:iCs/>
        </w:rPr>
        <w:t>Freetown, Sierra Leone</w:t>
      </w:r>
    </w:p>
    <w:p w14:paraId="03AA1F7C" w14:textId="69A99CF5" w:rsidR="005428E6" w:rsidRPr="0033495C" w:rsidRDefault="0033495C" w:rsidP="005E75E4">
      <w:pPr>
        <w:spacing w:after="0"/>
      </w:pPr>
      <w:r>
        <w:t xml:space="preserve">Ibrahim Conteh, Agnes Konneh, Ken Campbell, Mabel </w:t>
      </w:r>
      <w:r w:rsidR="00CD1DDE">
        <w:t xml:space="preserve">Nanah Sesay, Miatta Dean Rogers, Rosamond </w:t>
      </w:r>
      <w:r>
        <w:t>Hannah Dowrie</w:t>
      </w:r>
      <w:r w:rsidR="00CD1DDE">
        <w:t>, Ramatu Lahai, Mohamed Mansaray, Philip Koroma, Mohamed Kamara, Ibrahim Cotor Bah, Tamba George Mani, Benjamin Williams, Dr. Lloyd Harrison-Wiliams</w:t>
      </w:r>
    </w:p>
    <w:p w14:paraId="4381A617" w14:textId="77777777" w:rsidR="0033495C" w:rsidRDefault="0033495C" w:rsidP="0033495C">
      <w:pPr>
        <w:spacing w:after="0"/>
        <w:rPr>
          <w:b/>
          <w:bCs/>
        </w:rPr>
      </w:pPr>
    </w:p>
    <w:p w14:paraId="5FCDA848" w14:textId="77777777" w:rsidR="0033495C" w:rsidRDefault="0033495C" w:rsidP="0033495C">
      <w:pPr>
        <w:spacing w:after="0"/>
        <w:rPr>
          <w:i/>
          <w:iCs/>
        </w:rPr>
      </w:pPr>
      <w:r>
        <w:rPr>
          <w:b/>
          <w:bCs/>
        </w:rPr>
        <w:t xml:space="preserve">Kenema Government Hospital Lassa Hemorrhagic Fever Laboratory, </w:t>
      </w:r>
      <w:r>
        <w:rPr>
          <w:i/>
          <w:iCs/>
        </w:rPr>
        <w:t>Kenema, Sierra Leone</w:t>
      </w:r>
    </w:p>
    <w:p w14:paraId="30E934C6" w14:textId="7D9A58C2" w:rsidR="0033495C" w:rsidRPr="0033495C" w:rsidRDefault="0033495C" w:rsidP="0033495C">
      <w:pPr>
        <w:rPr>
          <w:rFonts w:cstheme="minorHAnsi"/>
        </w:rPr>
      </w:pPr>
      <w:r>
        <w:rPr>
          <w:rFonts w:cstheme="minorHAnsi"/>
        </w:rPr>
        <w:t>Augustine Goba, John D. Sandi, Mambu Momoh, Simbirie Jalloh, Donald S. Grant, MD, MPH</w:t>
      </w:r>
    </w:p>
    <w:p w14:paraId="39028623" w14:textId="52522F73" w:rsidR="005E75E4" w:rsidRDefault="005E75E4" w:rsidP="005E75E4">
      <w:pPr>
        <w:spacing w:after="0"/>
        <w:rPr>
          <w:i/>
          <w:iCs/>
        </w:rPr>
      </w:pPr>
      <w:r>
        <w:rPr>
          <w:b/>
          <w:bCs/>
        </w:rPr>
        <w:t xml:space="preserve">Clinical Monitoring Research Program Directorate, </w:t>
      </w:r>
      <w:r w:rsidR="000D316E">
        <w:rPr>
          <w:b/>
          <w:bCs/>
        </w:rPr>
        <w:t>Frederick National Laboratory for Cancer Resea</w:t>
      </w:r>
      <w:r w:rsidR="00E95B9C">
        <w:rPr>
          <w:b/>
          <w:bCs/>
        </w:rPr>
        <w:t xml:space="preserve">rch, </w:t>
      </w:r>
      <w:r>
        <w:rPr>
          <w:i/>
          <w:iCs/>
        </w:rPr>
        <w:t>Frederick, MD, USA</w:t>
      </w:r>
    </w:p>
    <w:p w14:paraId="3ABAE0EC" w14:textId="20290CFD" w:rsidR="005E75E4" w:rsidRPr="00130808" w:rsidRDefault="005E75E4" w:rsidP="005E75E4">
      <w:pPr>
        <w:spacing w:after="0"/>
      </w:pPr>
      <w:r>
        <w:t>Ian Crozier, MD</w:t>
      </w:r>
    </w:p>
    <w:p w14:paraId="1CA6624A" w14:textId="77777777" w:rsidR="005E75E4" w:rsidRDefault="005E75E4" w:rsidP="005E75E4">
      <w:pPr>
        <w:spacing w:after="0"/>
        <w:rPr>
          <w:i/>
          <w:iCs/>
        </w:rPr>
      </w:pPr>
    </w:p>
    <w:p w14:paraId="36156FE6" w14:textId="77777777" w:rsidR="005E75E4" w:rsidRPr="003078D3" w:rsidRDefault="005E75E4" w:rsidP="005E75E4">
      <w:pPr>
        <w:spacing w:after="0"/>
        <w:rPr>
          <w:i/>
          <w:iCs/>
        </w:rPr>
      </w:pPr>
      <w:r>
        <w:rPr>
          <w:b/>
          <w:bCs/>
        </w:rPr>
        <w:t xml:space="preserve">Emory University, </w:t>
      </w:r>
      <w:r>
        <w:rPr>
          <w:i/>
          <w:iCs/>
        </w:rPr>
        <w:t>Atlanta, GA, USA</w:t>
      </w:r>
    </w:p>
    <w:p w14:paraId="6F729B2D" w14:textId="5DFAEB30" w:rsidR="005E75E4" w:rsidRPr="005B6B21" w:rsidRDefault="0033495C" w:rsidP="005E75E4">
      <w:pPr>
        <w:spacing w:after="0"/>
      </w:pPr>
      <w:r>
        <w:t xml:space="preserve">Jessica Carag, DVM, Jill Morgan, RN, BSN, </w:t>
      </w:r>
      <w:r w:rsidR="005E75E4">
        <w:t>Colleen S. Kraft, MD, MSc, Susanne Linderman, PhD, Rafi Ahmed, PhD</w:t>
      </w:r>
      <w:r w:rsidR="00596E0F">
        <w:t>, Laura Ward, MPH</w:t>
      </w:r>
      <w:r w:rsidR="00796EB4">
        <w:t>, Sanjana Kuthyar, MD</w:t>
      </w:r>
    </w:p>
    <w:p w14:paraId="1AB7F846" w14:textId="77777777" w:rsidR="005E75E4" w:rsidRDefault="005E75E4" w:rsidP="005E75E4">
      <w:pPr>
        <w:spacing w:after="0"/>
        <w:rPr>
          <w:b/>
          <w:bCs/>
        </w:rPr>
      </w:pPr>
    </w:p>
    <w:p w14:paraId="1EBC50B3" w14:textId="77777777" w:rsidR="005E75E4" w:rsidRDefault="005E75E4" w:rsidP="005E75E4">
      <w:pPr>
        <w:spacing w:after="0"/>
        <w:rPr>
          <w:i/>
          <w:iCs/>
        </w:rPr>
      </w:pPr>
      <w:r>
        <w:rPr>
          <w:b/>
          <w:bCs/>
        </w:rPr>
        <w:t xml:space="preserve">University of California San Francisco, </w:t>
      </w:r>
      <w:r>
        <w:rPr>
          <w:i/>
          <w:iCs/>
        </w:rPr>
        <w:t>San Francisco, CA, USA</w:t>
      </w:r>
    </w:p>
    <w:p w14:paraId="3970B081" w14:textId="49DA72D0" w:rsidR="005E75E4" w:rsidRDefault="005E75E4" w:rsidP="005E75E4">
      <w:pPr>
        <w:spacing w:after="0"/>
      </w:pPr>
      <w:r>
        <w:t xml:space="preserve">Nisha Acharya, MD, MS, Thuy Doan, MD, PhD, Jessica </w:t>
      </w:r>
      <w:r w:rsidR="00005866">
        <w:t xml:space="preserve">G. </w:t>
      </w:r>
      <w:r>
        <w:t>Shantha, MD, MSc</w:t>
      </w:r>
    </w:p>
    <w:p w14:paraId="4D905E0D" w14:textId="77777777" w:rsidR="0033495C" w:rsidRPr="004C5077" w:rsidRDefault="0033495C" w:rsidP="005E75E4">
      <w:pPr>
        <w:spacing w:after="0"/>
      </w:pPr>
    </w:p>
    <w:p w14:paraId="52ED6CF5" w14:textId="753F78DB" w:rsidR="005E75E4" w:rsidRDefault="006B16A3" w:rsidP="005E75E4">
      <w:pPr>
        <w:spacing w:after="0"/>
        <w:rPr>
          <w:i/>
          <w:iCs/>
        </w:rPr>
      </w:pPr>
      <w:r>
        <w:rPr>
          <w:b/>
          <w:bCs/>
        </w:rPr>
        <w:t xml:space="preserve">Flinders University, </w:t>
      </w:r>
      <w:r>
        <w:rPr>
          <w:i/>
          <w:iCs/>
        </w:rPr>
        <w:t>Adelaide, Australia</w:t>
      </w:r>
    </w:p>
    <w:p w14:paraId="39F1B335" w14:textId="4E70037B" w:rsidR="006B16A3" w:rsidRDefault="006B16A3" w:rsidP="005E75E4">
      <w:pPr>
        <w:spacing w:after="0"/>
      </w:pPr>
      <w:r>
        <w:t>Justine Smith, PhD</w:t>
      </w:r>
    </w:p>
    <w:p w14:paraId="1E6BB3F5" w14:textId="77777777" w:rsidR="006B16A3" w:rsidRPr="006B16A3" w:rsidRDefault="006B16A3" w:rsidP="005E75E4">
      <w:pPr>
        <w:spacing w:after="0"/>
      </w:pPr>
    </w:p>
    <w:p w14:paraId="7979C9B1" w14:textId="77777777" w:rsidR="005E75E4" w:rsidRDefault="005E75E4" w:rsidP="005E75E4">
      <w:pPr>
        <w:spacing w:after="0"/>
        <w:rPr>
          <w:i/>
          <w:iCs/>
        </w:rPr>
      </w:pPr>
      <w:r>
        <w:rPr>
          <w:b/>
          <w:bCs/>
        </w:rPr>
        <w:t xml:space="preserve">Tulane University School of Medicine, </w:t>
      </w:r>
      <w:r>
        <w:rPr>
          <w:i/>
          <w:iCs/>
        </w:rPr>
        <w:t>New Orleans, LA, USA</w:t>
      </w:r>
    </w:p>
    <w:p w14:paraId="503B9192" w14:textId="77777777" w:rsidR="005E75E4" w:rsidRPr="00DC3FA4" w:rsidRDefault="005E75E4" w:rsidP="005E75E4">
      <w:pPr>
        <w:spacing w:after="0"/>
      </w:pPr>
      <w:r>
        <w:t>John S. Schieffelin, MD, Robert F. Garry, PhD</w:t>
      </w:r>
    </w:p>
    <w:p w14:paraId="184C7B10" w14:textId="77777777" w:rsidR="005E75E4" w:rsidRDefault="005E75E4" w:rsidP="005E75E4">
      <w:pPr>
        <w:spacing w:after="0"/>
        <w:rPr>
          <w:i/>
          <w:iCs/>
        </w:rPr>
      </w:pPr>
    </w:p>
    <w:p w14:paraId="4919D34D" w14:textId="77777777" w:rsidR="005E75E4" w:rsidRPr="006E5A77" w:rsidRDefault="005E75E4" w:rsidP="005E75E4">
      <w:pPr>
        <w:spacing w:after="0"/>
        <w:rPr>
          <w:i/>
          <w:iCs/>
        </w:rPr>
      </w:pPr>
      <w:r>
        <w:rPr>
          <w:b/>
          <w:bCs/>
        </w:rPr>
        <w:t xml:space="preserve">George Mason University, </w:t>
      </w:r>
      <w:r>
        <w:rPr>
          <w:i/>
          <w:iCs/>
        </w:rPr>
        <w:t>Fairfax, VA, USA</w:t>
      </w:r>
    </w:p>
    <w:p w14:paraId="7ECC1D8A" w14:textId="77777777" w:rsidR="005E75E4" w:rsidRPr="008E49CA" w:rsidRDefault="005E75E4" w:rsidP="005E75E4">
      <w:pPr>
        <w:spacing w:after="0"/>
      </w:pPr>
      <w:r w:rsidRPr="008E49CA">
        <w:t>Carolyn Drews-Botsch, PhD, MPH</w:t>
      </w:r>
    </w:p>
    <w:p w14:paraId="77963EE6" w14:textId="77777777" w:rsidR="005E75E4" w:rsidRDefault="005E75E4" w:rsidP="005E75E4">
      <w:pPr>
        <w:spacing w:after="0"/>
        <w:rPr>
          <w:i/>
          <w:iCs/>
        </w:rPr>
      </w:pPr>
    </w:p>
    <w:p w14:paraId="59F802DA" w14:textId="77777777" w:rsidR="005E75E4" w:rsidRDefault="005E75E4" w:rsidP="005E75E4">
      <w:pPr>
        <w:spacing w:after="0"/>
        <w:rPr>
          <w:i/>
          <w:iCs/>
        </w:rPr>
      </w:pPr>
      <w:r>
        <w:rPr>
          <w:b/>
          <w:bCs/>
        </w:rPr>
        <w:t xml:space="preserve">United States Centers for Disease Control and Prevention, </w:t>
      </w:r>
      <w:r>
        <w:rPr>
          <w:i/>
          <w:iCs/>
        </w:rPr>
        <w:t>Atlanta, GA, USA</w:t>
      </w:r>
    </w:p>
    <w:p w14:paraId="1A92446F" w14:textId="77777777" w:rsidR="005E75E4" w:rsidRDefault="005E75E4" w:rsidP="005E75E4">
      <w:pPr>
        <w:spacing w:after="0"/>
      </w:pPr>
      <w:r>
        <w:t>Timothy M. Uyeki, MD</w:t>
      </w:r>
    </w:p>
    <w:p w14:paraId="785804A0" w14:textId="77777777" w:rsidR="005E75E4" w:rsidRDefault="005E75E4" w:rsidP="005E75E4">
      <w:pPr>
        <w:spacing w:after="0"/>
      </w:pPr>
    </w:p>
    <w:p w14:paraId="63B67811" w14:textId="77777777" w:rsidR="005E75E4" w:rsidRDefault="005E75E4" w:rsidP="005E75E4">
      <w:pPr>
        <w:spacing w:after="0"/>
        <w:rPr>
          <w:b/>
          <w:bCs/>
        </w:rPr>
      </w:pPr>
      <w:r>
        <w:rPr>
          <w:b/>
          <w:bCs/>
        </w:rPr>
        <w:t xml:space="preserve">University of North Carolina-Chapel Hill, </w:t>
      </w:r>
      <w:r w:rsidRPr="00F633F8">
        <w:rPr>
          <w:i/>
          <w:iCs/>
        </w:rPr>
        <w:t>Chapel Hill, NC, USA</w:t>
      </w:r>
    </w:p>
    <w:p w14:paraId="6A290D73" w14:textId="77777777" w:rsidR="005E75E4" w:rsidRPr="005941D8" w:rsidRDefault="005E75E4" w:rsidP="005E75E4">
      <w:pPr>
        <w:spacing w:after="0"/>
        <w:rPr>
          <w:lang w:val="fr-FR"/>
        </w:rPr>
      </w:pPr>
      <w:r w:rsidRPr="005941D8">
        <w:rPr>
          <w:lang w:val="fr-FR"/>
        </w:rPr>
        <w:t>Jean-Claude Mwanza, MD, PhD, MPH</w:t>
      </w:r>
    </w:p>
    <w:p w14:paraId="43F5D67C" w14:textId="77777777" w:rsidR="005E75E4" w:rsidRPr="005941D8" w:rsidRDefault="005E75E4" w:rsidP="005E75E4">
      <w:pPr>
        <w:spacing w:after="0"/>
        <w:rPr>
          <w:b/>
          <w:bCs/>
          <w:lang w:val="fr-FR"/>
        </w:rPr>
      </w:pPr>
    </w:p>
    <w:p w14:paraId="4932277E" w14:textId="77777777" w:rsidR="005E75E4" w:rsidRDefault="005E75E4" w:rsidP="005E75E4">
      <w:pPr>
        <w:spacing w:after="0"/>
        <w:rPr>
          <w:i/>
          <w:iCs/>
        </w:rPr>
      </w:pPr>
      <w:r>
        <w:rPr>
          <w:b/>
          <w:bCs/>
        </w:rPr>
        <w:t xml:space="preserve">Sierra Leone Association of Ebola Survivors, </w:t>
      </w:r>
      <w:r>
        <w:rPr>
          <w:i/>
          <w:iCs/>
        </w:rPr>
        <w:t>Freetown, Sierra Leone</w:t>
      </w:r>
    </w:p>
    <w:p w14:paraId="2421DB73" w14:textId="77777777" w:rsidR="005E75E4" w:rsidRPr="00B92027" w:rsidRDefault="005E75E4" w:rsidP="005E75E4">
      <w:pPr>
        <w:rPr>
          <w:rFonts w:cstheme="minorHAnsi"/>
        </w:rPr>
      </w:pPr>
      <w:r w:rsidRPr="00B92027">
        <w:rPr>
          <w:rFonts w:cstheme="minorHAnsi"/>
        </w:rPr>
        <w:t>Mohamed Mansaray, Yusuf Kabba, Daddy Kamara</w:t>
      </w:r>
    </w:p>
    <w:p w14:paraId="647A7737" w14:textId="487CC918" w:rsidR="00EF3936" w:rsidRDefault="00EF3936" w:rsidP="00EF3936">
      <w:pPr>
        <w:spacing w:after="0"/>
        <w:rPr>
          <w:i/>
          <w:iCs/>
        </w:rPr>
      </w:pPr>
      <w:r>
        <w:rPr>
          <w:b/>
          <w:bCs/>
        </w:rPr>
        <w:t xml:space="preserve">United States Army Medical Research Institute of Infectious Diseases, </w:t>
      </w:r>
      <w:r>
        <w:rPr>
          <w:i/>
          <w:iCs/>
        </w:rPr>
        <w:t>Ft. Detrick, MD</w:t>
      </w:r>
      <w:r w:rsidR="001835A5">
        <w:rPr>
          <w:i/>
          <w:iCs/>
        </w:rPr>
        <w:t>, USA</w:t>
      </w:r>
    </w:p>
    <w:p w14:paraId="493C70B7" w14:textId="77777777" w:rsidR="00EF3936" w:rsidRPr="005F22CC" w:rsidRDefault="00EF3936" w:rsidP="00EF3936">
      <w:pPr>
        <w:spacing w:after="0"/>
      </w:pPr>
      <w:r>
        <w:t>Xiankun (Kevin) Zeng, PhD</w:t>
      </w:r>
    </w:p>
    <w:p w14:paraId="0ED4A4E3" w14:textId="77777777" w:rsidR="00DB7FE3" w:rsidRDefault="00DB7FE3" w:rsidP="005E75E4">
      <w:pPr>
        <w:spacing w:after="0"/>
        <w:rPr>
          <w:b/>
          <w:bCs/>
        </w:rPr>
      </w:pPr>
    </w:p>
    <w:p w14:paraId="41EC99FA" w14:textId="30999422" w:rsidR="005E75E4" w:rsidRDefault="005E75E4" w:rsidP="005E75E4">
      <w:pPr>
        <w:spacing w:after="0"/>
        <w:rPr>
          <w:i/>
          <w:iCs/>
        </w:rPr>
      </w:pPr>
      <w:r>
        <w:rPr>
          <w:b/>
          <w:bCs/>
        </w:rPr>
        <w:t>Central Global Vision Fund,</w:t>
      </w:r>
      <w:r>
        <w:t xml:space="preserve"> </w:t>
      </w:r>
      <w:r>
        <w:rPr>
          <w:i/>
          <w:iCs/>
        </w:rPr>
        <w:t>Millbank, SD, USA</w:t>
      </w:r>
    </w:p>
    <w:p w14:paraId="2CDBE570" w14:textId="77777777" w:rsidR="005E75E4" w:rsidRPr="009D615E" w:rsidRDefault="005E75E4" w:rsidP="005E75E4">
      <w:pPr>
        <w:spacing w:after="0"/>
      </w:pPr>
      <w:r>
        <w:t>Roger Reiners, Melanie Reiners</w:t>
      </w:r>
    </w:p>
    <w:p w14:paraId="0A98834D" w14:textId="77777777" w:rsidR="000371A7" w:rsidRDefault="000371A7" w:rsidP="000371A7">
      <w:pPr>
        <w:spacing w:after="0"/>
      </w:pPr>
    </w:p>
    <w:p w14:paraId="17F1CCF5" w14:textId="77777777" w:rsidR="000371A7" w:rsidRDefault="000371A7" w:rsidP="000371A7">
      <w:pPr>
        <w:spacing w:after="0"/>
        <w:rPr>
          <w:i/>
          <w:iCs/>
        </w:rPr>
      </w:pPr>
      <w:r>
        <w:rPr>
          <w:b/>
          <w:bCs/>
        </w:rPr>
        <w:t xml:space="preserve">World Health Organization, </w:t>
      </w:r>
      <w:r>
        <w:rPr>
          <w:i/>
          <w:iCs/>
        </w:rPr>
        <w:t xml:space="preserve">Geneva, Switzerland, </w:t>
      </w:r>
    </w:p>
    <w:p w14:paraId="32509E62" w14:textId="4E52B116" w:rsidR="000371A7" w:rsidRDefault="000371A7" w:rsidP="000371A7">
      <w:pPr>
        <w:spacing w:after="0"/>
      </w:pPr>
      <w:r>
        <w:t>Ana</w:t>
      </w:r>
      <w:r w:rsidR="008F7F90">
        <w:t>ï</w:t>
      </w:r>
      <w:r>
        <w:t xml:space="preserve">s Legand, </w:t>
      </w:r>
      <w:r w:rsidR="005941D8">
        <w:t xml:space="preserve">MPH, </w:t>
      </w:r>
      <w:r>
        <w:t>Pierr</w:t>
      </w:r>
      <w:r w:rsidR="008F7F90">
        <w:t>e</w:t>
      </w:r>
      <w:r>
        <w:t xml:space="preserve"> Formenty</w:t>
      </w:r>
      <w:r w:rsidR="005941D8">
        <w:t>, DVM, MPH</w:t>
      </w:r>
    </w:p>
    <w:p w14:paraId="6D41A65F" w14:textId="77777777" w:rsidR="000371A7" w:rsidRDefault="000371A7" w:rsidP="005E75E4">
      <w:pPr>
        <w:spacing w:after="0"/>
      </w:pPr>
    </w:p>
    <w:p w14:paraId="06FF4691" w14:textId="77777777" w:rsidR="005E75E4" w:rsidRDefault="005E75E4" w:rsidP="005E75E4">
      <w:pPr>
        <w:spacing w:after="0"/>
        <w:rPr>
          <w:i/>
          <w:iCs/>
        </w:rPr>
      </w:pPr>
      <w:r w:rsidRPr="005A36DD">
        <w:rPr>
          <w:b/>
          <w:bCs/>
        </w:rPr>
        <w:t>Walter Reed National Army Medical Center,</w:t>
      </w:r>
      <w:r>
        <w:t xml:space="preserve"> </w:t>
      </w:r>
      <w:r w:rsidRPr="005A36DD">
        <w:rPr>
          <w:i/>
          <w:iCs/>
        </w:rPr>
        <w:t>Washington, D.C., USA</w:t>
      </w:r>
    </w:p>
    <w:p w14:paraId="0A42E5BF" w14:textId="77777777" w:rsidR="005E75E4" w:rsidRPr="005A36DD" w:rsidRDefault="005E75E4" w:rsidP="005E75E4">
      <w:pPr>
        <w:spacing w:after="0"/>
      </w:pPr>
      <w:r>
        <w:t>Grant A. Justin, MD</w:t>
      </w:r>
    </w:p>
    <w:p w14:paraId="5A109629" w14:textId="1CA9908C" w:rsidR="00387B09" w:rsidRPr="00387B09" w:rsidRDefault="00387B09" w:rsidP="005E75E4">
      <w:pPr>
        <w:spacing w:after="0"/>
      </w:pPr>
    </w:p>
    <w:sectPr w:rsidR="00387B09" w:rsidRPr="00387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14C"/>
    <w:rsid w:val="00005866"/>
    <w:rsid w:val="000371A7"/>
    <w:rsid w:val="0004141B"/>
    <w:rsid w:val="000838C6"/>
    <w:rsid w:val="000969D7"/>
    <w:rsid w:val="000D316E"/>
    <w:rsid w:val="001005A6"/>
    <w:rsid w:val="001835A5"/>
    <w:rsid w:val="001D39AC"/>
    <w:rsid w:val="002F6ECB"/>
    <w:rsid w:val="0033495C"/>
    <w:rsid w:val="00352B8C"/>
    <w:rsid w:val="00387B09"/>
    <w:rsid w:val="00425113"/>
    <w:rsid w:val="004645E3"/>
    <w:rsid w:val="004B7B59"/>
    <w:rsid w:val="004C0EC8"/>
    <w:rsid w:val="004E22DA"/>
    <w:rsid w:val="0052585A"/>
    <w:rsid w:val="005428E6"/>
    <w:rsid w:val="005941D8"/>
    <w:rsid w:val="00596E0F"/>
    <w:rsid w:val="005A0683"/>
    <w:rsid w:val="005E75E4"/>
    <w:rsid w:val="0069323A"/>
    <w:rsid w:val="006B16A3"/>
    <w:rsid w:val="00796EB4"/>
    <w:rsid w:val="007E7D36"/>
    <w:rsid w:val="008139A2"/>
    <w:rsid w:val="00870D46"/>
    <w:rsid w:val="008B235C"/>
    <w:rsid w:val="008C0FEA"/>
    <w:rsid w:val="008E105E"/>
    <w:rsid w:val="008F7F90"/>
    <w:rsid w:val="009127B7"/>
    <w:rsid w:val="009A3187"/>
    <w:rsid w:val="009B6508"/>
    <w:rsid w:val="009E714C"/>
    <w:rsid w:val="00A04D0D"/>
    <w:rsid w:val="00A0567B"/>
    <w:rsid w:val="00A4183F"/>
    <w:rsid w:val="00A41BA0"/>
    <w:rsid w:val="00AD05A1"/>
    <w:rsid w:val="00B13CB8"/>
    <w:rsid w:val="00BA386D"/>
    <w:rsid w:val="00C03EAD"/>
    <w:rsid w:val="00C406B9"/>
    <w:rsid w:val="00C91021"/>
    <w:rsid w:val="00CD1DDE"/>
    <w:rsid w:val="00D02C37"/>
    <w:rsid w:val="00D14472"/>
    <w:rsid w:val="00D62ED8"/>
    <w:rsid w:val="00DB7FE3"/>
    <w:rsid w:val="00DD6430"/>
    <w:rsid w:val="00E01109"/>
    <w:rsid w:val="00E24FAA"/>
    <w:rsid w:val="00E33488"/>
    <w:rsid w:val="00E43142"/>
    <w:rsid w:val="00E95B9C"/>
    <w:rsid w:val="00EF3936"/>
    <w:rsid w:val="00F92BBF"/>
    <w:rsid w:val="00FA4616"/>
    <w:rsid w:val="00FA4AEE"/>
    <w:rsid w:val="00FE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3D583"/>
  <w15:chartTrackingRefBased/>
  <w15:docId w15:val="{CA0CD37F-8DF8-45D4-AC68-04C03CEAB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1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1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1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1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1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1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1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1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14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13C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0</Words>
  <Characters>2284</Characters>
  <Application>Microsoft Office Word</Application>
  <DocSecurity>0</DocSecurity>
  <Lines>19</Lines>
  <Paragraphs>5</Paragraphs>
  <ScaleCrop>false</ScaleCrop>
  <Company>UNMC-NMC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Caleb</dc:creator>
  <cp:keywords/>
  <dc:description/>
  <cp:lastModifiedBy>Tolu Fashina</cp:lastModifiedBy>
  <cp:revision>3</cp:revision>
  <dcterms:created xsi:type="dcterms:W3CDTF">2025-03-11T18:15:00Z</dcterms:created>
  <dcterms:modified xsi:type="dcterms:W3CDTF">2025-03-12T16:16:00Z</dcterms:modified>
</cp:coreProperties>
</file>